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3899" w:type="pct"/>
        <w:tblLook w:val="04A0" w:firstRow="1" w:lastRow="0" w:firstColumn="1" w:lastColumn="0" w:noHBand="0" w:noVBand="1"/>
      </w:tblPr>
      <w:tblGrid>
        <w:gridCol w:w="939"/>
        <w:gridCol w:w="842"/>
        <w:gridCol w:w="1572"/>
        <w:gridCol w:w="1072"/>
        <w:gridCol w:w="1157"/>
        <w:gridCol w:w="1072"/>
        <w:gridCol w:w="1507"/>
      </w:tblGrid>
      <w:tr w:rsidR="007C3F5D" w14:paraId="7A702979" w14:textId="59A1C693" w:rsidTr="00551CC5">
        <w:trPr>
          <w:tblHeader/>
        </w:trPr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B67EDC5" w14:textId="77777777" w:rsidR="0048438D" w:rsidRDefault="0048438D"/>
          <w:p w14:paraId="71822DC5" w14:textId="6F50D77E" w:rsidR="0004564C" w:rsidRDefault="0004564C"/>
        </w:tc>
        <w:tc>
          <w:tcPr>
            <w:tcW w:w="2225" w:type="pct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42854B" w14:textId="44B39C6A" w:rsidR="0048438D" w:rsidRPr="00AD6F81" w:rsidRDefault="0048438D" w:rsidP="00AD6F81">
            <w:pPr>
              <w:jc w:val="center"/>
              <w:rPr>
                <w:b/>
                <w:bCs/>
              </w:rPr>
            </w:pPr>
            <w:r w:rsidRPr="00AD6F81">
              <w:rPr>
                <w:b/>
                <w:bCs/>
              </w:rPr>
              <w:t xml:space="preserve">HER2 </w:t>
            </w:r>
            <w:proofErr w:type="spellStart"/>
            <w:r w:rsidRPr="00AD6F81">
              <w:rPr>
                <w:b/>
                <w:bCs/>
              </w:rPr>
              <w:t>Tissue</w:t>
            </w:r>
            <w:proofErr w:type="spellEnd"/>
            <w:r w:rsidRPr="00AD6F81">
              <w:rPr>
                <w:b/>
                <w:bCs/>
              </w:rPr>
              <w:t xml:space="preserve"> </w:t>
            </w:r>
            <w:proofErr w:type="spellStart"/>
            <w:r w:rsidRPr="00AD6F81">
              <w:rPr>
                <w:b/>
                <w:bCs/>
              </w:rPr>
              <w:t>results</w:t>
            </w:r>
            <w:proofErr w:type="spellEnd"/>
            <w:r w:rsidR="008B6C94">
              <w:rPr>
                <w:b/>
                <w:bCs/>
              </w:rPr>
              <w:t>*</w:t>
            </w:r>
          </w:p>
        </w:tc>
        <w:tc>
          <w:tcPr>
            <w:tcW w:w="1400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102664" w14:textId="2928158D" w:rsidR="0048438D" w:rsidRPr="00AD6F81" w:rsidRDefault="0048438D" w:rsidP="00AD6F81">
            <w:pPr>
              <w:tabs>
                <w:tab w:val="left" w:pos="3430"/>
              </w:tabs>
              <w:jc w:val="center"/>
              <w:rPr>
                <w:b/>
                <w:bCs/>
              </w:rPr>
            </w:pPr>
            <w:proofErr w:type="spellStart"/>
            <w:r w:rsidRPr="00AD6F81">
              <w:rPr>
                <w:b/>
                <w:bCs/>
              </w:rPr>
              <w:t>DEPArray</w:t>
            </w:r>
            <w:proofErr w:type="spellEnd"/>
            <w:r w:rsidRPr="00AD6F81">
              <w:rPr>
                <w:b/>
                <w:bCs/>
              </w:rPr>
              <w:t xml:space="preserve"> HER2-FISH </w:t>
            </w:r>
            <w:proofErr w:type="spellStart"/>
            <w:r w:rsidRPr="00AD6F81">
              <w:rPr>
                <w:b/>
                <w:bCs/>
              </w:rPr>
              <w:t>results</w:t>
            </w:r>
            <w:proofErr w:type="spellEnd"/>
            <w:r w:rsidR="008B6C94">
              <w:rPr>
                <w:b/>
                <w:bCs/>
              </w:rPr>
              <w:t>**</w:t>
            </w:r>
          </w:p>
        </w:tc>
        <w:tc>
          <w:tcPr>
            <w:tcW w:w="80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28516D0" w14:textId="0E571900" w:rsidR="0048438D" w:rsidRPr="00AD6F81" w:rsidRDefault="0048438D" w:rsidP="00AD6F81">
            <w:pPr>
              <w:tabs>
                <w:tab w:val="left" w:pos="3430"/>
              </w:tabs>
              <w:jc w:val="center"/>
              <w:rPr>
                <w:b/>
                <w:bCs/>
              </w:rPr>
            </w:pPr>
          </w:p>
        </w:tc>
      </w:tr>
      <w:tr w:rsidR="007E11C7" w14:paraId="72CBF28B" w14:textId="2E8261E0" w:rsidTr="00551CC5">
        <w:trPr>
          <w:tblHeader/>
        </w:trPr>
        <w:tc>
          <w:tcPr>
            <w:tcW w:w="574" w:type="pc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46D7851" w14:textId="1D78960E" w:rsidR="0048438D" w:rsidRPr="004532CB" w:rsidRDefault="0048438D" w:rsidP="004532CB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 xml:space="preserve">Sample </w:t>
            </w:r>
            <w:proofErr w:type="spellStart"/>
            <w:r w:rsidRPr="004532CB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571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BEFCBA6" w14:textId="6F9664AC" w:rsidR="0048438D" w:rsidRPr="00AD6F81" w:rsidRDefault="0048438D" w:rsidP="00AD6F81">
            <w:pPr>
              <w:jc w:val="center"/>
              <w:rPr>
                <w:b/>
                <w:bCs/>
              </w:rPr>
            </w:pPr>
            <w:r w:rsidRPr="00AD6F81">
              <w:rPr>
                <w:b/>
                <w:bCs/>
              </w:rPr>
              <w:t>IHC</w:t>
            </w:r>
          </w:p>
          <w:p w14:paraId="66AD872D" w14:textId="154211E9" w:rsidR="0048438D" w:rsidRPr="00AD6F81" w:rsidRDefault="0048438D" w:rsidP="00AD6F81">
            <w:pPr>
              <w:jc w:val="center"/>
              <w:rPr>
                <w:b/>
                <w:bCs/>
              </w:rPr>
            </w:pPr>
            <w:proofErr w:type="spellStart"/>
            <w:r w:rsidRPr="00AD6F81">
              <w:rPr>
                <w:b/>
                <w:bCs/>
              </w:rPr>
              <w:t>Dako</w:t>
            </w:r>
            <w:proofErr w:type="spellEnd"/>
            <w:r w:rsidRPr="00AD6F81">
              <w:rPr>
                <w:b/>
                <w:bCs/>
              </w:rPr>
              <w:t xml:space="preserve"> Score </w:t>
            </w:r>
          </w:p>
        </w:tc>
        <w:tc>
          <w:tcPr>
            <w:tcW w:w="1018" w:type="pct"/>
            <w:tcBorders>
              <w:top w:val="single" w:sz="12" w:space="0" w:color="auto"/>
            </w:tcBorders>
            <w:vAlign w:val="center"/>
          </w:tcPr>
          <w:p w14:paraId="2A27BBB1" w14:textId="0394225F" w:rsidR="0048438D" w:rsidRPr="00AD6F81" w:rsidRDefault="0047741E" w:rsidP="00AD6F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ER2 FISH </w:t>
            </w:r>
            <w:proofErr w:type="spellStart"/>
            <w:r>
              <w:rPr>
                <w:b/>
                <w:bCs/>
              </w:rPr>
              <w:t>ratio</w:t>
            </w:r>
            <w:proofErr w:type="spellEnd"/>
          </w:p>
        </w:tc>
        <w:tc>
          <w:tcPr>
            <w:tcW w:w="636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1582FD2" w14:textId="7E3FE311" w:rsidR="0048438D" w:rsidRPr="00AD6F81" w:rsidRDefault="0048438D" w:rsidP="00AD6F81">
            <w:pPr>
              <w:jc w:val="center"/>
              <w:rPr>
                <w:b/>
                <w:bCs/>
              </w:rPr>
            </w:pPr>
            <w:r w:rsidRPr="00AD6F81">
              <w:rPr>
                <w:b/>
                <w:bCs/>
              </w:rPr>
              <w:t xml:space="preserve">HER2 </w:t>
            </w:r>
            <w:proofErr w:type="spellStart"/>
            <w:r w:rsidRPr="00AD6F81">
              <w:rPr>
                <w:b/>
                <w:bCs/>
              </w:rPr>
              <w:t>status</w:t>
            </w:r>
            <w:proofErr w:type="spellEnd"/>
          </w:p>
        </w:tc>
        <w:tc>
          <w:tcPr>
            <w:tcW w:w="764" w:type="pct"/>
            <w:tcBorders>
              <w:left w:val="single" w:sz="12" w:space="0" w:color="auto"/>
            </w:tcBorders>
            <w:vAlign w:val="center"/>
          </w:tcPr>
          <w:p w14:paraId="3F2F5FCF" w14:textId="7F0966E8" w:rsidR="0048438D" w:rsidRPr="00AD6F81" w:rsidRDefault="00977751" w:rsidP="00AD6F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verage ERBB2 </w:t>
            </w:r>
            <w:proofErr w:type="spellStart"/>
            <w:r>
              <w:rPr>
                <w:b/>
                <w:bCs/>
              </w:rPr>
              <w:t>cop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number</w:t>
            </w:r>
            <w:proofErr w:type="spellEnd"/>
            <w:r>
              <w:rPr>
                <w:b/>
                <w:bCs/>
              </w:rPr>
              <w:t>*</w:t>
            </w:r>
          </w:p>
        </w:tc>
        <w:tc>
          <w:tcPr>
            <w:tcW w:w="636" w:type="pct"/>
            <w:tcBorders>
              <w:right w:val="single" w:sz="12" w:space="0" w:color="auto"/>
            </w:tcBorders>
            <w:vAlign w:val="center"/>
          </w:tcPr>
          <w:p w14:paraId="177B5DD8" w14:textId="3585F861" w:rsidR="0048438D" w:rsidRPr="00AD6F81" w:rsidRDefault="00AD6F81" w:rsidP="00AD6F81">
            <w:pPr>
              <w:jc w:val="center"/>
              <w:rPr>
                <w:b/>
                <w:bCs/>
              </w:rPr>
            </w:pPr>
            <w:r w:rsidRPr="00AD6F81">
              <w:rPr>
                <w:b/>
                <w:bCs/>
              </w:rPr>
              <w:t xml:space="preserve">HER2 </w:t>
            </w:r>
            <w:proofErr w:type="spellStart"/>
            <w:r w:rsidRPr="00AD6F81">
              <w:rPr>
                <w:b/>
                <w:bCs/>
              </w:rPr>
              <w:t>status</w:t>
            </w:r>
            <w:proofErr w:type="spellEnd"/>
          </w:p>
        </w:tc>
        <w:tc>
          <w:tcPr>
            <w:tcW w:w="801" w:type="pc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5AF1A54A" w14:textId="3E66D9DC" w:rsidR="0048438D" w:rsidRPr="00AD6F81" w:rsidRDefault="00C80222" w:rsidP="00AD6F81">
            <w:pPr>
              <w:jc w:val="center"/>
              <w:rPr>
                <w:b/>
                <w:bCs/>
              </w:rPr>
            </w:pPr>
            <w:proofErr w:type="spellStart"/>
            <w:r w:rsidRPr="00AD6F81">
              <w:rPr>
                <w:b/>
                <w:bCs/>
              </w:rPr>
              <w:t>Concordance</w:t>
            </w:r>
            <w:proofErr w:type="spellEnd"/>
            <w:r w:rsidRPr="00AD6F81">
              <w:rPr>
                <w:b/>
                <w:bCs/>
              </w:rPr>
              <w:t>?</w:t>
            </w:r>
          </w:p>
        </w:tc>
      </w:tr>
      <w:tr w:rsidR="007C3F5D" w14:paraId="0CEF9AB0" w14:textId="035EFCB3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1524BEDA" w14:textId="0B51912B" w:rsidR="00A94628" w:rsidRPr="004532CB" w:rsidRDefault="00A94628" w:rsidP="00A94628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A6A84" w14:textId="01800434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52212" w14:textId="17FE196B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48D764" w14:textId="17DCEDC3" w:rsidR="00A94628" w:rsidRDefault="00C1541C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C02C7" w14:textId="613911CD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6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483520E" w14:textId="649871CD" w:rsidR="00A94628" w:rsidRDefault="00C1541C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11952" w14:textId="2F44831E" w:rsidR="00A94628" w:rsidRDefault="005E5523" w:rsidP="00C1541C">
            <w:pPr>
              <w:jc w:val="center"/>
            </w:pPr>
            <w:proofErr w:type="spellStart"/>
            <w:r>
              <w:t>yes</w:t>
            </w:r>
            <w:proofErr w:type="spellEnd"/>
          </w:p>
        </w:tc>
      </w:tr>
      <w:tr w:rsidR="007C3F5D" w14:paraId="516C1DFD" w14:textId="210544C5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5F0DFCDF" w14:textId="533ADADD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AD3EC" w14:textId="264AEDC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0E790" w14:textId="4E3B1713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C106F8F" w14:textId="5DCD7A75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4782C" w14:textId="656CC87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3D304CF" w14:textId="4C767B07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2BF548" w14:textId="73A1A782" w:rsidR="0090112E" w:rsidRDefault="0090112E" w:rsidP="0090112E">
            <w:pPr>
              <w:jc w:val="center"/>
            </w:pPr>
            <w:proofErr w:type="spellStart"/>
            <w:r w:rsidRPr="00360721">
              <w:t>yes</w:t>
            </w:r>
            <w:proofErr w:type="spellEnd"/>
          </w:p>
        </w:tc>
      </w:tr>
      <w:tr w:rsidR="007C3F5D" w14:paraId="7D18D5AA" w14:textId="4B6DC271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3BC753DE" w14:textId="13EB2BA0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94722" w14:textId="643BF7C9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ADB3C" w14:textId="77F9D717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997E9D" w14:textId="2D363E2C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B2382" w14:textId="1952ED6C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ADD6DE" w14:textId="49495DEF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C9497C" w14:textId="036BBB66" w:rsidR="0090112E" w:rsidRDefault="0090112E" w:rsidP="0090112E">
            <w:pPr>
              <w:jc w:val="center"/>
            </w:pPr>
            <w:proofErr w:type="spellStart"/>
            <w:r w:rsidRPr="00360721">
              <w:t>yes</w:t>
            </w:r>
            <w:proofErr w:type="spellEnd"/>
          </w:p>
        </w:tc>
      </w:tr>
      <w:tr w:rsidR="007C3F5D" w14:paraId="2658A191" w14:textId="6114EB1E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3CC9E4DA" w14:textId="3FF55CB6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D500B" w14:textId="1EC00167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48F76" w14:textId="7181F1F8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90770F" w14:textId="1F00A69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46871" w14:textId="1D6B1590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97A9C5" w14:textId="4B339F5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8CCC44" w14:textId="5983B023" w:rsidR="0090112E" w:rsidRDefault="0090112E" w:rsidP="0090112E">
            <w:pPr>
              <w:jc w:val="center"/>
            </w:pPr>
            <w:proofErr w:type="spellStart"/>
            <w:r w:rsidRPr="00360721">
              <w:t>yes</w:t>
            </w:r>
            <w:proofErr w:type="spellEnd"/>
          </w:p>
        </w:tc>
      </w:tr>
      <w:tr w:rsidR="007C3F5D" w14:paraId="685B48B1" w14:textId="06853BE7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313AF797" w14:textId="42F285D0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5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39335F" w14:textId="46C03C8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74A359" w14:textId="491C6BFA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CAB4D06" w14:textId="07B8CFF1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B6A1CA" w14:textId="3026FA2C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369AE94" w14:textId="3513F9A5" w:rsidR="0090112E" w:rsidRDefault="0090112E" w:rsidP="0090112E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equivocal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57AF4F" w14:textId="0DA40A03" w:rsidR="0090112E" w:rsidRDefault="003011B8" w:rsidP="0090112E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E11C7" w14:paraId="16FF08BE" w14:textId="7EED51D9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1100A1D8" w14:textId="6D045247" w:rsidR="00A94628" w:rsidRPr="004532CB" w:rsidRDefault="00A94628" w:rsidP="00A94628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6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D9264" w14:textId="5F306E39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5E5A4" w14:textId="568A1F6E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9</w:t>
            </w:r>
            <w:r w:rsidR="00CE4D41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67779DA" w14:textId="2CC311F5" w:rsidR="00A94628" w:rsidRDefault="00C1541C" w:rsidP="00C1541C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 w:rsidR="00A94628">
              <w:rPr>
                <w:rFonts w:ascii="Calibri" w:hAnsi="Calibri" w:cs="Calibri"/>
                <w:color w:val="000000"/>
              </w:rPr>
              <w:t>quivocal</w:t>
            </w:r>
            <w:proofErr w:type="spellEnd"/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A7FA8" w14:textId="6258410D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9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50133E" w14:textId="3D12BEBE" w:rsidR="00A94628" w:rsidRDefault="00C1541C" w:rsidP="00C1541C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 w:rsidR="00A94628">
              <w:rPr>
                <w:rFonts w:ascii="Calibri" w:hAnsi="Calibri" w:cs="Calibri"/>
                <w:color w:val="000000"/>
              </w:rPr>
              <w:t>quivocal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69DE1A" w14:textId="134A1BFB" w:rsidR="00A94628" w:rsidRDefault="00CE4D41" w:rsidP="00C1541C">
            <w:pPr>
              <w:jc w:val="center"/>
            </w:pPr>
            <w:proofErr w:type="spellStart"/>
            <w:r>
              <w:t>yes</w:t>
            </w:r>
            <w:proofErr w:type="spellEnd"/>
          </w:p>
        </w:tc>
      </w:tr>
      <w:tr w:rsidR="007C3F5D" w14:paraId="41BC0A99" w14:textId="057A776C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50FF24FC" w14:textId="59D56634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7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AA7B8" w14:textId="2106A2F0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12552" w14:textId="3E440CE3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418EB5" w14:textId="2DF6682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CA060" w14:textId="6EC46C1B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,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3716EFF" w14:textId="7186DF2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4413F8" w14:textId="599B424A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C3F5D" w14:paraId="42B83FC0" w14:textId="3CBEF19A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BBA8230" w14:textId="6ABEAED5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8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212608" w14:textId="4BE18AD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BCDC64" w14:textId="05792735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75FE037" w14:textId="41D9594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29696F" w14:textId="00744697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5,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3BE9DCC" w14:textId="3F66C545" w:rsidR="0090112E" w:rsidRDefault="0090112E" w:rsidP="0090112E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equivocal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4778FD" w14:textId="6E52F5A8" w:rsidR="0090112E" w:rsidRDefault="003011B8" w:rsidP="0090112E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E11C7" w14:paraId="762F2B02" w14:textId="44F945CC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31727BC6" w14:textId="30460855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9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3184D" w14:textId="4E6130AD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7EC61" w14:textId="43CB93E8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C43E19" w14:textId="1EF404D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F1E65" w14:textId="07C4CF39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,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8DF650" w14:textId="05341A96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F76C51" w14:textId="61ACE63A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E11C7" w14:paraId="6C5A2951" w14:textId="140324AA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0A91E4AA" w14:textId="502986B5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0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E07D4" w14:textId="75F9C373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F2117" w14:textId="42DB6927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25375D" w14:textId="079F0D0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9B39E" w14:textId="244E724F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3,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FC7D28" w14:textId="24A1C92C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A23AF0" w14:textId="16832382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E11C7" w14:paraId="27C249CA" w14:textId="05BBF756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59EFF4B2" w14:textId="7C7D28FD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1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B3CA2" w14:textId="3709FF1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2093D" w14:textId="0B7B1D78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84942B3" w14:textId="4C3CE508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0A931" w14:textId="7084134E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,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B7804F" w14:textId="79F66D4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0C522C" w14:textId="579C7A82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E11C7" w14:paraId="3BC7B204" w14:textId="4EB910BD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6395A438" w14:textId="060D6BD3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2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9F060" w14:textId="70612D89" w:rsidR="0090112E" w:rsidRDefault="00F72D02" w:rsidP="0090112E">
            <w:pPr>
              <w:jc w:val="center"/>
            </w:pPr>
            <w: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792A1" w14:textId="32207C0B" w:rsidR="0090112E" w:rsidRDefault="00F72D02" w:rsidP="0090112E">
            <w:pPr>
              <w:jc w:val="center"/>
            </w:pPr>
            <w:r>
              <w:t>2,1****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60F8CA" w14:textId="48D4DBDE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5301B" w14:textId="15E58E4A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10,8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8343A9" w14:textId="1D2EB2E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C409B0" w14:textId="1C5F1A8D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E11C7" w14:paraId="36F17164" w14:textId="77B47568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77051499" w14:textId="0A448328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3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426EC" w14:textId="47A0E0A3" w:rsidR="0090112E" w:rsidRDefault="0090112E" w:rsidP="0090112E">
            <w:pPr>
              <w:jc w:val="center"/>
            </w:pPr>
            <w:r>
              <w:t>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5F097" w14:textId="2C7C778B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6BCE49" w14:textId="0DE3FD6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5A2E9" w14:textId="22905AD1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D776B2" w14:textId="51863CDF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091A21" w14:textId="61D4EF85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E11C7" w14:paraId="2CE109CA" w14:textId="353C4DDD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6797E45D" w14:textId="209A4A4A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4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0B839" w14:textId="27E0D6CD" w:rsidR="0090112E" w:rsidRDefault="0090112E" w:rsidP="0090112E">
            <w:pPr>
              <w:jc w:val="center"/>
            </w:pPr>
            <w:r>
              <w:t>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846E4" w14:textId="0EB61153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D446AE" w14:textId="23E7C05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887B5" w14:textId="16F8C4AB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1,9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6B0665" w14:textId="3B017EA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83E402" w14:textId="2DBAAC40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E11C7" w14:paraId="60592D42" w14:textId="0FCF20EF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50414D98" w14:textId="3749A000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5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A976F" w14:textId="361C478B" w:rsidR="0090112E" w:rsidRDefault="0090112E" w:rsidP="0090112E">
            <w:pPr>
              <w:jc w:val="center"/>
            </w:pPr>
            <w:r>
              <w:t>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067A5" w14:textId="5774459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B51B8D" w14:textId="45B34D7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EDEBF" w14:textId="609D8533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,5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CE3F5CA" w14:textId="77125629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2F1C23" w14:textId="519BF345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C3F5D" w14:paraId="1242A008" w14:textId="62571DBD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0458F1B5" w14:textId="7C49EFC6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6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D5118" w14:textId="175672F5" w:rsidR="0090112E" w:rsidRDefault="0090112E" w:rsidP="0090112E">
            <w:pPr>
              <w:jc w:val="center"/>
            </w:pPr>
            <w:r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CE33B" w14:textId="229E2233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861C4A" w14:textId="7C90A9DF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7EBCB" w14:textId="160BCE6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91DAB54" w14:textId="76BA669B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1CD040" w14:textId="6946B1EA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C3F5D" w14:paraId="63BE2FEC" w14:textId="436DF301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2101FAEC" w14:textId="48E26C65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7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03E30F" w14:textId="74E0724D" w:rsidR="0090112E" w:rsidRDefault="0090112E" w:rsidP="0090112E">
            <w:pPr>
              <w:jc w:val="center"/>
            </w:pPr>
            <w:r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2AA08D" w14:textId="3865E895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25DFC7D" w14:textId="10CE987D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AC3B40" w14:textId="5DF9BC80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3,6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C69D932" w14:textId="46098CB8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103957" w14:textId="0C84A034" w:rsidR="0090112E" w:rsidRDefault="003011B8" w:rsidP="0090112E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C3F5D" w14:paraId="5654A1E7" w14:textId="45749F7D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12416BFF" w14:textId="142AE017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8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8C164" w14:textId="4B460486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01C88" w14:textId="3869C048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D342FB" w14:textId="413E39EC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D6C27" w14:textId="50C16319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2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9EAF8B9" w14:textId="798AB2C8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175302" w14:textId="6BF81055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C3F5D" w14:paraId="42CB212D" w14:textId="67D829F9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07D40CD0" w14:textId="71C0377D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19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FC3EA2" w14:textId="1990EC08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FBBA19" w14:textId="334FCFC3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</w:t>
            </w:r>
            <w:r w:rsidR="0025560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B1F24A1" w14:textId="5F69CEC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CCFC45" w14:textId="2603A5C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1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6F6BD5C" w14:textId="19D1CABD" w:rsidR="0090112E" w:rsidRDefault="0090112E" w:rsidP="0090112E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equivocal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CF22C6" w14:textId="64EB3E92" w:rsidR="0090112E" w:rsidRDefault="003011B8" w:rsidP="0090112E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C3F5D" w14:paraId="5570CC1F" w14:textId="277606A9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05C4A261" w14:textId="6BF961F5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0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960D59" w14:textId="272CDB5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8AEC52" w14:textId="3AF01903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298C93B" w14:textId="774047F3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6C7BD4" w14:textId="74FC7CA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ED751FA" w14:textId="6F9F8266" w:rsidR="0090112E" w:rsidRDefault="0090112E" w:rsidP="0090112E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equivocal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EA3744" w14:textId="350C2022" w:rsidR="0090112E" w:rsidRDefault="003011B8" w:rsidP="0090112E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E11C7" w14:paraId="2308416E" w14:textId="35571C8C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6353951B" w14:textId="1BE712F9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1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C1077" w14:textId="6E5D3956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06F09" w14:textId="2108E987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9082E4" w14:textId="5F2A930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A1768" w14:textId="1546913F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6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D60BB90" w14:textId="0AD7DED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EEEF9D" w14:textId="7EAE584D" w:rsidR="0090112E" w:rsidRDefault="0090112E" w:rsidP="0090112E">
            <w:pPr>
              <w:jc w:val="center"/>
            </w:pPr>
            <w:proofErr w:type="spellStart"/>
            <w:r w:rsidRPr="002C142A">
              <w:t>yes</w:t>
            </w:r>
            <w:proofErr w:type="spellEnd"/>
          </w:p>
        </w:tc>
      </w:tr>
      <w:tr w:rsidR="007C3F5D" w14:paraId="2436ED0F" w14:textId="0E6B4230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0EC2E2B2" w14:textId="5B814D96" w:rsidR="00A94628" w:rsidRPr="004532CB" w:rsidRDefault="00A94628" w:rsidP="00A94628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2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7F6FF3" w14:textId="43B50427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F69A56" w14:textId="25E2B948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3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38BC602" w14:textId="467F0D30" w:rsidR="00A94628" w:rsidRDefault="00C1541C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A94628">
              <w:rPr>
                <w:rFonts w:ascii="Calibri" w:hAnsi="Calibri" w:cs="Calibri"/>
                <w:color w:val="000000"/>
              </w:rPr>
              <w:t>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3822BB" w14:textId="4F3EE67E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89917E7" w14:textId="1F6DE965" w:rsidR="00A94628" w:rsidRDefault="00C1541C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3D6F158" w14:textId="3CDBF5F5" w:rsidR="00A94628" w:rsidRDefault="0090112E" w:rsidP="00C1541C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C3F5D" w14:paraId="146D3DEB" w14:textId="27F5A8DE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6A3120E7" w14:textId="75EDF13F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3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8308E" w14:textId="686C7B18" w:rsidR="0090112E" w:rsidRDefault="0090112E" w:rsidP="0090112E">
            <w:pPr>
              <w:jc w:val="center"/>
            </w:pPr>
            <w:r w:rsidRPr="00545435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BB458" w14:textId="205775A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425814" w14:textId="447E27EA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9D55F" w14:textId="3B1D49FD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7,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7BBA31D" w14:textId="421C3193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5C15B5" w14:textId="0075C23C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15DFF8B3" w14:textId="65B9780D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4AEAAAE1" w14:textId="58FEA734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4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A670F" w14:textId="3E8CBA34" w:rsidR="0090112E" w:rsidRPr="006B12E1" w:rsidRDefault="003A5FB5" w:rsidP="0090112E">
            <w:pPr>
              <w:jc w:val="center"/>
            </w:pPr>
            <w:r w:rsidRPr="006B12E1"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084D0" w14:textId="4F4D3301" w:rsidR="0090112E" w:rsidRPr="006B12E1" w:rsidRDefault="003A5FB5" w:rsidP="0090112E">
            <w:pPr>
              <w:jc w:val="center"/>
            </w:pPr>
            <w:r w:rsidRPr="006B12E1">
              <w:t>1,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33FBA5" w14:textId="196E4B6C" w:rsidR="0090112E" w:rsidRPr="006B12E1" w:rsidRDefault="0090112E" w:rsidP="0090112E">
            <w:pPr>
              <w:jc w:val="center"/>
            </w:pPr>
            <w:r w:rsidRPr="006B12E1"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9F235" w14:textId="6DAC3D0F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1DDD277" w14:textId="6A607EB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3F6683" w14:textId="36581DCF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36DDC945" w14:textId="764C769E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4C5499DB" w14:textId="7B8D327E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5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F548D" w14:textId="0B0061E7" w:rsidR="0090112E" w:rsidRPr="006B12E1" w:rsidRDefault="0090112E" w:rsidP="0090112E">
            <w:pPr>
              <w:jc w:val="center"/>
            </w:pPr>
            <w:r w:rsidRPr="006B12E1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B97F0" w14:textId="163EF84D" w:rsidR="0090112E" w:rsidRPr="006B12E1" w:rsidRDefault="0090112E" w:rsidP="0090112E">
            <w:pPr>
              <w:jc w:val="center"/>
            </w:pPr>
            <w:r w:rsidRPr="006B12E1"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380AF8C" w14:textId="1B37F19D" w:rsidR="0090112E" w:rsidRPr="006B12E1" w:rsidRDefault="0090112E" w:rsidP="0090112E">
            <w:pPr>
              <w:jc w:val="center"/>
            </w:pPr>
            <w:r w:rsidRPr="006B12E1"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B7424" w14:textId="03AF539A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9,3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033A3C" w14:textId="5CBEAF2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6F9317" w14:textId="574309BA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1DEAAD5E" w14:textId="496AD7C2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757F1BC1" w14:textId="25BF07B5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6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8A417" w14:textId="4DCAECE0" w:rsidR="0090112E" w:rsidRPr="006B12E1" w:rsidRDefault="0090112E" w:rsidP="0090112E">
            <w:pPr>
              <w:jc w:val="center"/>
            </w:pPr>
            <w:r w:rsidRPr="006B12E1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BCC43" w14:textId="04A16277" w:rsidR="0090112E" w:rsidRPr="006B12E1" w:rsidRDefault="0090112E" w:rsidP="0090112E">
            <w:pPr>
              <w:jc w:val="center"/>
            </w:pPr>
            <w:r w:rsidRPr="006B12E1"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F8123C" w14:textId="3E4B1D9D" w:rsidR="0090112E" w:rsidRPr="006B12E1" w:rsidRDefault="0090112E" w:rsidP="0090112E">
            <w:pPr>
              <w:jc w:val="center"/>
            </w:pPr>
            <w:r w:rsidRPr="006B12E1"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07738" w14:textId="7826E4D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8,9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4A56A3" w14:textId="5305727A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E417CD" w14:textId="404829EA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2C429257" w14:textId="2371E3A6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4F09B641" w14:textId="469688A4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7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1C3EA" w14:textId="1BE594AB" w:rsidR="0090112E" w:rsidRPr="006B12E1" w:rsidRDefault="003A5FB5" w:rsidP="0090112E">
            <w:pPr>
              <w:jc w:val="center"/>
            </w:pPr>
            <w:r w:rsidRPr="006B12E1"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5BBDA" w14:textId="71F0774D" w:rsidR="0090112E" w:rsidRPr="006B12E1" w:rsidRDefault="003A5FB5" w:rsidP="0090112E">
            <w:pPr>
              <w:jc w:val="center"/>
            </w:pPr>
            <w:r w:rsidRPr="006B12E1">
              <w:t>1,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647DD9" w14:textId="32F4E2A7" w:rsidR="0090112E" w:rsidRPr="006B12E1" w:rsidRDefault="0090112E" w:rsidP="0090112E">
            <w:pPr>
              <w:jc w:val="center"/>
            </w:pPr>
            <w:r w:rsidRPr="006B12E1"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CDDFF" w14:textId="07258777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E1D7C9E" w14:textId="597114F3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37186A" w14:textId="6F4CBD58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659FB912" w14:textId="53B094CA" w:rsidTr="00B86262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10F4DE63" w14:textId="0A48D4E5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8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D043A15" w14:textId="01838B2E" w:rsidR="0090112E" w:rsidRDefault="0090112E" w:rsidP="0090112E">
            <w:pPr>
              <w:jc w:val="center"/>
            </w:pPr>
            <w:r w:rsidRPr="00545435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5015C" w14:textId="1D094261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81F611" w14:textId="7FA45D07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9ED99" w14:textId="45CA89D1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1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ACF77F" w14:textId="6FD7BED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3848F402" w14:textId="63DF45F9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4AAE4BBB" w14:textId="61C5B668" w:rsidTr="00B86262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3B8BE425" w14:textId="79C496F2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29</w:t>
            </w:r>
          </w:p>
        </w:tc>
        <w:tc>
          <w:tcPr>
            <w:tcW w:w="571" w:type="pct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C3BE8" w14:textId="5E80C8E6" w:rsidR="0090112E" w:rsidRDefault="0090112E" w:rsidP="0090112E">
            <w:pPr>
              <w:jc w:val="center"/>
            </w:pPr>
            <w:r w:rsidRPr="00545435">
              <w:t>+++</w:t>
            </w:r>
          </w:p>
        </w:tc>
        <w:tc>
          <w:tcPr>
            <w:tcW w:w="1018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2EC4D" w14:textId="7B6C5C5F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8402895" w14:textId="78DE90D6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19C91" w14:textId="0615E980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7</w:t>
            </w:r>
          </w:p>
        </w:tc>
        <w:tc>
          <w:tcPr>
            <w:tcW w:w="63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C0489B" w14:textId="7CC4AC89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F3B122" w14:textId="2ADF97DE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5F9C16AE" w14:textId="37DF6122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1B9C34A7" w14:textId="71FEE379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0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CBDD6" w14:textId="03F2CCFB" w:rsidR="0090112E" w:rsidRDefault="0090112E" w:rsidP="0090112E">
            <w:pPr>
              <w:jc w:val="center"/>
            </w:pPr>
            <w:r w:rsidRPr="00545435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BAC68" w14:textId="18A0F491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08200AD" w14:textId="52B22C40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0C018" w14:textId="11AB8D6C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4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8B62AFD" w14:textId="78B9D958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9E31E4" w14:textId="367FD78D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332A0D3B" w14:textId="42ECB7D1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021F0B33" w14:textId="1EF7B94C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1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FD4BE9" w14:textId="0393D52C" w:rsidR="0090112E" w:rsidRDefault="0090112E" w:rsidP="0090112E">
            <w:pPr>
              <w:jc w:val="center"/>
            </w:pPr>
            <w:r w:rsidRPr="00545435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56262E" w14:textId="3B35FC88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70378EB" w14:textId="2125CBF8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42B0C8" w14:textId="7D5D2B5E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884A13B" w14:textId="39E33CAB" w:rsidR="0090112E" w:rsidRDefault="0090112E" w:rsidP="0090112E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equivocal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54AB6A" w14:textId="63ED5400" w:rsidR="0090112E" w:rsidRDefault="003C69E7" w:rsidP="0090112E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C3F5D" w14:paraId="164D5775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7E46AB8F" w14:textId="50BCAA0A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2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308368" w14:textId="2D31358F" w:rsidR="0090112E" w:rsidRDefault="0090112E" w:rsidP="0090112E">
            <w:pPr>
              <w:jc w:val="center"/>
            </w:pPr>
            <w:r w:rsidRPr="00545435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2E33B9" w14:textId="46EC8F73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F8345A8" w14:textId="7C48149A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1404D8" w14:textId="7A55ABC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4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D0A7888" w14:textId="2A39502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BEDDBC" w14:textId="27167A3E" w:rsidR="0090112E" w:rsidRDefault="003C69E7" w:rsidP="0090112E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C3F5D" w14:paraId="09CEDCA5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3020D508" w14:textId="12F85099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3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97037" w14:textId="744B5260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2E5CA" w14:textId="2BDA74A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6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DE6614F" w14:textId="08A42597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FCEF7" w14:textId="43AB1FFF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23CD91" w14:textId="404A5258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922CD6" w14:textId="047D166E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556212A6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5FF363AE" w14:textId="2C5736CF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4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3FDD4" w14:textId="4671386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D6BE9" w14:textId="430A8139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ED17E78" w14:textId="008CD29C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D9D9B" w14:textId="16F7507B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8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7C41F40" w14:textId="59D5671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EF88DB" w14:textId="1165878A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E11C7" w14:paraId="132DBC56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2E724305" w14:textId="7698A688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5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1F30D" w14:textId="64BB153F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62A91" w14:textId="41A5F04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9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8ABC56F" w14:textId="782AEE1F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1F51D" w14:textId="28D7462B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7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BE51F72" w14:textId="671DFA12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F41DF3" w14:textId="3F96BF28" w:rsidR="0090112E" w:rsidRDefault="0090112E" w:rsidP="0090112E">
            <w:pPr>
              <w:jc w:val="center"/>
            </w:pPr>
            <w:proofErr w:type="spellStart"/>
            <w:r w:rsidRPr="002D3325">
              <w:t>yes</w:t>
            </w:r>
            <w:proofErr w:type="spellEnd"/>
          </w:p>
        </w:tc>
      </w:tr>
      <w:tr w:rsidR="007C3F5D" w14:paraId="1F9EB53B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5C9EE68A" w14:textId="13805787" w:rsidR="00A94628" w:rsidRPr="004532CB" w:rsidRDefault="00A94628" w:rsidP="00A94628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6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FF17EB" w14:textId="2A233091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457FC5" w14:textId="6D8398CA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8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C436388" w14:textId="230AEC77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4E56BC" w14:textId="65AB9E09" w:rsidR="00A94628" w:rsidRDefault="00A94628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8624DBB" w14:textId="5E2B6F52" w:rsidR="00A94628" w:rsidRDefault="00C1541C" w:rsidP="00C1541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E4CB3E9" w14:textId="13B24D9F" w:rsidR="00A94628" w:rsidRDefault="0090112E" w:rsidP="00C1541C">
            <w:pPr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7C3F5D" w14:paraId="39352D58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269B6C21" w14:textId="539E1726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7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003B5" w14:textId="2801C59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B08CD" w14:textId="6E39DC8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,2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BD7656" w14:textId="6706E117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1C798" w14:textId="03DAA4E0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3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02B98F" w14:textId="02B37713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956449" w14:textId="7F2B9655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E11C7" w14:paraId="2DF8FA9C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4819674E" w14:textId="3B7658E5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8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CE91D" w14:textId="5C3E57A3" w:rsidR="0090112E" w:rsidRDefault="0090112E" w:rsidP="0090112E">
            <w:pPr>
              <w:jc w:val="center"/>
            </w:pPr>
            <w:r w:rsidRPr="00663EE8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7C5D7" w14:textId="335E2E3E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E5DADCE" w14:textId="11C88F44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1BCD5" w14:textId="75F3E489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1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16211A" w14:textId="26271C16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00C7AC" w14:textId="37265E1A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E11C7" w14:paraId="5E5FE110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43B30684" w14:textId="3161C7FF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39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DD99C" w14:textId="609DF339" w:rsidR="0090112E" w:rsidRDefault="0090112E" w:rsidP="0090112E">
            <w:pPr>
              <w:jc w:val="center"/>
            </w:pPr>
            <w:r w:rsidRPr="00663EE8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1FF7B" w14:textId="452FD656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692C1EF" w14:textId="120E2876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6ED20" w14:textId="289360B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B63D5D8" w14:textId="0A99303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0F84A1" w14:textId="2AFF41E1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E11C7" w14:paraId="6F135C59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1F4A1515" w14:textId="7BB7174A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0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77A2D" w14:textId="69069388" w:rsidR="0090112E" w:rsidRDefault="0090112E" w:rsidP="0090112E">
            <w:pPr>
              <w:jc w:val="center"/>
            </w:pPr>
            <w:r w:rsidRPr="00663EE8">
              <w:t>+++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70F5A" w14:textId="7B14CF9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D4C50B" w14:textId="73A4FD7D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7E633" w14:textId="38F1492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71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B671D00" w14:textId="3ADCD0F2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D0672F" w14:textId="17A4A4D4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C3F5D" w14:paraId="448D7589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54CAC049" w14:textId="7AC62C77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1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F9766" w14:textId="65559D21" w:rsidR="0090112E" w:rsidRDefault="0090112E" w:rsidP="0090112E">
            <w:pPr>
              <w:jc w:val="center"/>
            </w:pPr>
            <w:r w:rsidRPr="00663EE8">
              <w:t>+++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FE696" w14:textId="24380167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5E1416" w14:textId="05B8FB2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55E4C" w14:textId="1B8F673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6F35F7" w14:textId="319809C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7632F4" w14:textId="11DF7C5D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C3F5D" w14:paraId="2923798F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01E2D9C5" w14:textId="0F29167D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2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91B9A" w14:textId="01FCC01B" w:rsidR="0090112E" w:rsidRDefault="0090112E" w:rsidP="0090112E">
            <w:pPr>
              <w:jc w:val="center"/>
            </w:pPr>
            <w:r w:rsidRPr="00663EE8">
              <w:t>+++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4D644" w14:textId="6477ADE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0CA7BA" w14:textId="723EA1DF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B46D0" w14:textId="6778200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6,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2874E7" w14:textId="50985A90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198580" w14:textId="762DAA27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C3F5D" w14:paraId="06E044C2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17F86800" w14:textId="4C7D9824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3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A8212" w14:textId="5799EF98" w:rsidR="0090112E" w:rsidRDefault="0090112E" w:rsidP="0090112E">
            <w:pPr>
              <w:jc w:val="center"/>
            </w:pPr>
            <w:r w:rsidRPr="00663EE8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CBD9D" w14:textId="14BABC36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A2F80A" w14:textId="5AD31F2F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286D4" w14:textId="067134A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12,1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2CB3BC6" w14:textId="7BB4216E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C0DCB7" w14:textId="0FC549DA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C3F5D" w14:paraId="4512CBA7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64BA7CA6" w14:textId="53B0FFDF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4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CD2A8" w14:textId="02F08A30" w:rsidR="0090112E" w:rsidRDefault="0090112E" w:rsidP="0090112E">
            <w:pPr>
              <w:jc w:val="center"/>
            </w:pPr>
            <w:r w:rsidRPr="00663EE8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A5584" w14:textId="363B12E9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EF84AA" w14:textId="1351450C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1542F" w14:textId="3FFD1C5E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3,4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5C77488" w14:textId="1107917E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CE36A3" w14:textId="356CBA26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C3F5D" w14:paraId="71D6DAA6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7D1BA799" w14:textId="7FD5FF41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5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981EF" w14:textId="41DD3B37" w:rsidR="0090112E" w:rsidRDefault="0090112E" w:rsidP="0090112E">
            <w:pPr>
              <w:jc w:val="center"/>
            </w:pPr>
            <w:r w:rsidRPr="00663EE8">
              <w:t>++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A704A" w14:textId="3B789A03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B27EC7" w14:textId="1CB92A7A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68576" w14:textId="6C36231A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18,4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2AF2A7" w14:textId="482D141F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posi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ABFB5C" w14:textId="2FE36CBA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C3F5D" w14:paraId="1CA6923B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5A8F1787" w14:textId="71407299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6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6E62" w14:textId="221AA821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5855C" w14:textId="2737BF98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19F981" w14:textId="6B7ED2F0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5B6F6" w14:textId="73ED9E4B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C8C0D3" w14:textId="642087B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9A471A" w14:textId="156AD432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E11C7" w14:paraId="784D7AE7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3D44967C" w14:textId="5A1B2C7D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7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DDD9B" w14:textId="6BBC31FB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B2C85" w14:textId="2F1CC545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27C06A" w14:textId="742FA20A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D4AAC" w14:textId="7DDE9B3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,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F669BF" w14:textId="348B85E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43A63F" w14:textId="4C56840D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E11C7" w14:paraId="62E8AD70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4F70DCB7" w14:textId="47DB3D4B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8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03F82" w14:textId="522DAE96" w:rsidR="0090112E" w:rsidRDefault="0090112E" w:rsidP="0090112E">
            <w:pPr>
              <w:jc w:val="center"/>
            </w:pPr>
            <w:r>
              <w:t>+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12EB3" w14:textId="7DC8A5E1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096603" w14:textId="54A7E264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6AE4" w14:textId="5FF512C0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,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7607297" w14:textId="687472B2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18C274" w14:textId="6E1ABB3F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  <w:tr w:rsidR="007E11C7" w14:paraId="4BD5C154" w14:textId="77777777" w:rsidTr="007E11C7">
        <w:tc>
          <w:tcPr>
            <w:tcW w:w="574" w:type="pct"/>
            <w:tcBorders>
              <w:left w:val="nil"/>
              <w:right w:val="single" w:sz="12" w:space="0" w:color="auto"/>
            </w:tcBorders>
          </w:tcPr>
          <w:p w14:paraId="13527E9A" w14:textId="510A364B" w:rsidR="0090112E" w:rsidRPr="004532CB" w:rsidRDefault="0090112E" w:rsidP="0090112E">
            <w:pPr>
              <w:jc w:val="center"/>
              <w:rPr>
                <w:b/>
                <w:bCs/>
              </w:rPr>
            </w:pPr>
            <w:r w:rsidRPr="004532CB">
              <w:rPr>
                <w:b/>
                <w:bCs/>
              </w:rPr>
              <w:t>49</w:t>
            </w:r>
          </w:p>
        </w:tc>
        <w:tc>
          <w:tcPr>
            <w:tcW w:w="57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F9669" w14:textId="46505556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A2A63" w14:textId="68D660EB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/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C8F58D" w14:textId="1D7914FA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negative</w:t>
            </w:r>
          </w:p>
        </w:tc>
        <w:tc>
          <w:tcPr>
            <w:tcW w:w="7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0F70C" w14:textId="57DD2923" w:rsidR="0090112E" w:rsidRDefault="0090112E" w:rsidP="0090112E">
            <w:pPr>
              <w:jc w:val="center"/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922C27" w14:textId="6147A767" w:rsidR="0090112E" w:rsidRDefault="0090112E" w:rsidP="0090112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B48EC5" w14:textId="7B737F3D" w:rsidR="0090112E" w:rsidRDefault="0090112E" w:rsidP="0090112E">
            <w:pPr>
              <w:jc w:val="center"/>
            </w:pPr>
            <w:proofErr w:type="spellStart"/>
            <w:r w:rsidRPr="00CE02A6">
              <w:t>yes</w:t>
            </w:r>
            <w:proofErr w:type="spellEnd"/>
          </w:p>
        </w:tc>
      </w:tr>
    </w:tbl>
    <w:p w14:paraId="702D3335" w14:textId="64FEF71E" w:rsidR="0071538E" w:rsidRDefault="0071538E"/>
    <w:p w14:paraId="3264B8B9" w14:textId="3217ADB7" w:rsidR="006357DC" w:rsidRPr="006357DC" w:rsidRDefault="006357DC" w:rsidP="008B6C94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6357DC">
        <w:rPr>
          <w:rFonts w:ascii="Times New Roman" w:hAnsi="Times New Roman" w:cs="Times New Roman"/>
          <w:b/>
        </w:rPr>
        <w:t>Supplementary</w:t>
      </w:r>
      <w:proofErr w:type="spellEnd"/>
      <w:r w:rsidRPr="006357DC">
        <w:rPr>
          <w:rFonts w:ascii="Times New Roman" w:hAnsi="Times New Roman" w:cs="Times New Roman"/>
          <w:b/>
        </w:rPr>
        <w:t xml:space="preserve"> Table 1. Description </w:t>
      </w:r>
      <w:proofErr w:type="spellStart"/>
      <w:r w:rsidRPr="006357DC">
        <w:rPr>
          <w:rFonts w:ascii="Times New Roman" w:hAnsi="Times New Roman" w:cs="Times New Roman"/>
          <w:b/>
        </w:rPr>
        <w:t>of</w:t>
      </w:r>
      <w:proofErr w:type="spellEnd"/>
      <w:r w:rsidRPr="006357DC">
        <w:rPr>
          <w:rFonts w:ascii="Times New Roman" w:hAnsi="Times New Roman" w:cs="Times New Roman"/>
          <w:b/>
        </w:rPr>
        <w:t xml:space="preserve"> </w:t>
      </w:r>
      <w:proofErr w:type="spellStart"/>
      <w:r w:rsidRPr="006357DC">
        <w:rPr>
          <w:rFonts w:ascii="Times New Roman" w:hAnsi="Times New Roman" w:cs="Times New Roman"/>
          <w:b/>
        </w:rPr>
        <w:t>the</w:t>
      </w:r>
      <w:proofErr w:type="spellEnd"/>
      <w:r w:rsidRPr="006357DC">
        <w:rPr>
          <w:rFonts w:ascii="Times New Roman" w:hAnsi="Times New Roman" w:cs="Times New Roman"/>
          <w:b/>
        </w:rPr>
        <w:t xml:space="preserve"> </w:t>
      </w:r>
      <w:proofErr w:type="spellStart"/>
      <w:r w:rsidRPr="006357DC">
        <w:rPr>
          <w:rFonts w:ascii="Times New Roman" w:hAnsi="Times New Roman" w:cs="Times New Roman"/>
          <w:b/>
        </w:rPr>
        <w:t>validation</w:t>
      </w:r>
      <w:proofErr w:type="spellEnd"/>
      <w:r w:rsidRPr="006357DC">
        <w:rPr>
          <w:rFonts w:ascii="Times New Roman" w:hAnsi="Times New Roman" w:cs="Times New Roman"/>
          <w:b/>
        </w:rPr>
        <w:t xml:space="preserve"> </w:t>
      </w:r>
      <w:proofErr w:type="spellStart"/>
      <w:r w:rsidRPr="006357DC">
        <w:rPr>
          <w:rFonts w:ascii="Times New Roman" w:hAnsi="Times New Roman" w:cs="Times New Roman"/>
          <w:b/>
        </w:rPr>
        <w:t>cohort</w:t>
      </w:r>
      <w:proofErr w:type="spellEnd"/>
      <w:r w:rsidRPr="006357DC">
        <w:rPr>
          <w:rFonts w:ascii="Times New Roman" w:hAnsi="Times New Roman" w:cs="Times New Roman"/>
          <w:b/>
        </w:rPr>
        <w:t>.</w:t>
      </w:r>
    </w:p>
    <w:p w14:paraId="10531526" w14:textId="1DDC959F" w:rsidR="008B6C94" w:rsidRPr="006357DC" w:rsidRDefault="008B6C94" w:rsidP="008B6C94">
      <w:pPr>
        <w:spacing w:line="360" w:lineRule="auto"/>
        <w:rPr>
          <w:rFonts w:ascii="Times New Roman" w:hAnsi="Times New Roman" w:cs="Times New Roman"/>
        </w:rPr>
      </w:pPr>
      <w:r w:rsidRPr="006357DC">
        <w:rPr>
          <w:rFonts w:ascii="Times New Roman" w:hAnsi="Times New Roman" w:cs="Times New Roman"/>
        </w:rPr>
        <w:t xml:space="preserve">* </w:t>
      </w:r>
      <w:proofErr w:type="spellStart"/>
      <w:r w:rsidRPr="006357DC">
        <w:rPr>
          <w:rFonts w:ascii="Times New Roman" w:hAnsi="Times New Roman" w:cs="Times New Roman"/>
        </w:rPr>
        <w:t>For</w:t>
      </w:r>
      <w:proofErr w:type="spellEnd"/>
      <w:r w:rsidRPr="006357DC">
        <w:rPr>
          <w:rFonts w:ascii="Times New Roman" w:hAnsi="Times New Roman" w:cs="Times New Roman"/>
        </w:rPr>
        <w:t xml:space="preserve"> HER2 </w:t>
      </w:r>
      <w:proofErr w:type="spellStart"/>
      <w:r w:rsidRPr="006357DC">
        <w:rPr>
          <w:rFonts w:ascii="Times New Roman" w:hAnsi="Times New Roman" w:cs="Times New Roman"/>
        </w:rPr>
        <w:t>tissue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analysis</w:t>
      </w:r>
      <w:proofErr w:type="spellEnd"/>
      <w:r w:rsidRPr="006357DC">
        <w:rPr>
          <w:rFonts w:ascii="Times New Roman" w:hAnsi="Times New Roman" w:cs="Times New Roman"/>
        </w:rPr>
        <w:t xml:space="preserve">, </w:t>
      </w:r>
      <w:proofErr w:type="spellStart"/>
      <w:r w:rsidRPr="006357DC">
        <w:rPr>
          <w:rFonts w:ascii="Times New Roman" w:hAnsi="Times New Roman" w:cs="Times New Roman"/>
        </w:rPr>
        <w:t>either</w:t>
      </w:r>
      <w:proofErr w:type="spellEnd"/>
      <w:r w:rsidRPr="006357DC">
        <w:rPr>
          <w:rFonts w:ascii="Times New Roman" w:hAnsi="Times New Roman" w:cs="Times New Roman"/>
        </w:rPr>
        <w:t xml:space="preserve"> IHC </w:t>
      </w:r>
      <w:proofErr w:type="spellStart"/>
      <w:r w:rsidRPr="006357DC">
        <w:rPr>
          <w:rFonts w:ascii="Times New Roman" w:hAnsi="Times New Roman" w:cs="Times New Roman"/>
        </w:rPr>
        <w:t>or</w:t>
      </w:r>
      <w:proofErr w:type="spellEnd"/>
      <w:r w:rsidRPr="006357DC">
        <w:rPr>
          <w:rFonts w:ascii="Times New Roman" w:hAnsi="Times New Roman" w:cs="Times New Roman"/>
        </w:rPr>
        <w:t xml:space="preserve"> FISH </w:t>
      </w:r>
      <w:proofErr w:type="spellStart"/>
      <w:r w:rsidRPr="006357DC">
        <w:rPr>
          <w:rFonts w:ascii="Times New Roman" w:hAnsi="Times New Roman" w:cs="Times New Roman"/>
        </w:rPr>
        <w:t>results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were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available</w:t>
      </w:r>
      <w:proofErr w:type="spellEnd"/>
      <w:r w:rsidRPr="006357DC">
        <w:rPr>
          <w:rFonts w:ascii="Times New Roman" w:hAnsi="Times New Roman" w:cs="Times New Roman"/>
        </w:rPr>
        <w:t xml:space="preserve"> and </w:t>
      </w:r>
      <w:proofErr w:type="spellStart"/>
      <w:r w:rsidRPr="006357DC">
        <w:rPr>
          <w:rFonts w:ascii="Times New Roman" w:hAnsi="Times New Roman" w:cs="Times New Roman"/>
        </w:rPr>
        <w:t>evaluated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according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to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r w:rsidR="006F73E2" w:rsidRPr="006357DC">
        <w:rPr>
          <w:rFonts w:ascii="Times New Roman" w:hAnsi="Times New Roman" w:cs="Times New Roman"/>
        </w:rPr>
        <w:t>2013</w:t>
      </w:r>
      <w:r w:rsidRPr="006357DC">
        <w:rPr>
          <w:rFonts w:ascii="Times New Roman" w:hAnsi="Times New Roman" w:cs="Times New Roman"/>
        </w:rPr>
        <w:t xml:space="preserve"> CAP/ASCO </w:t>
      </w:r>
      <w:proofErr w:type="spellStart"/>
      <w:r w:rsidRPr="006357DC">
        <w:rPr>
          <w:rFonts w:ascii="Times New Roman" w:hAnsi="Times New Roman" w:cs="Times New Roman"/>
        </w:rPr>
        <w:t>guidelines</w:t>
      </w:r>
      <w:proofErr w:type="spellEnd"/>
      <w:r w:rsidR="006F73E2" w:rsidRPr="006357DC">
        <w:rPr>
          <w:rFonts w:ascii="Times New Roman" w:hAnsi="Times New Roman" w:cs="Times New Roman"/>
        </w:rPr>
        <w:t xml:space="preserve"> (Wolff et al., 2013</w:t>
      </w:r>
      <w:r w:rsidR="00941DC9" w:rsidRPr="006357DC">
        <w:rPr>
          <w:rFonts w:ascii="Times New Roman" w:hAnsi="Times New Roman" w:cs="Times New Roman"/>
        </w:rPr>
        <w:t>)</w:t>
      </w:r>
      <w:r w:rsidR="003965D5" w:rsidRPr="006357DC">
        <w:rPr>
          <w:rFonts w:ascii="Times New Roman" w:hAnsi="Times New Roman" w:cs="Times New Roman"/>
        </w:rPr>
        <w:t>.</w:t>
      </w:r>
    </w:p>
    <w:p w14:paraId="59D96108" w14:textId="0CA65CEE" w:rsidR="00977751" w:rsidRPr="006357DC" w:rsidRDefault="00977751" w:rsidP="00977751">
      <w:pPr>
        <w:spacing w:line="360" w:lineRule="auto"/>
        <w:rPr>
          <w:rFonts w:ascii="Times New Roman" w:hAnsi="Times New Roman" w:cs="Times New Roman"/>
        </w:rPr>
      </w:pPr>
      <w:r w:rsidRPr="006357DC">
        <w:rPr>
          <w:rFonts w:ascii="Times New Roman" w:hAnsi="Times New Roman" w:cs="Times New Roman"/>
        </w:rPr>
        <w:t xml:space="preserve">** In </w:t>
      </w:r>
      <w:proofErr w:type="spellStart"/>
      <w:r w:rsidRPr="006357DC">
        <w:rPr>
          <w:rFonts w:ascii="Times New Roman" w:hAnsi="Times New Roman" w:cs="Times New Roman"/>
        </w:rPr>
        <w:t>DEPArray</w:t>
      </w:r>
      <w:proofErr w:type="spellEnd"/>
      <w:r w:rsidRPr="006357DC">
        <w:rPr>
          <w:rFonts w:ascii="Times New Roman" w:hAnsi="Times New Roman" w:cs="Times New Roman"/>
        </w:rPr>
        <w:t xml:space="preserve"> HER2-FISH </w:t>
      </w:r>
      <w:proofErr w:type="spellStart"/>
      <w:r w:rsidRPr="006357DC">
        <w:rPr>
          <w:rFonts w:ascii="Times New Roman" w:hAnsi="Times New Roman" w:cs="Times New Roman"/>
        </w:rPr>
        <w:t>workflow</w:t>
      </w:r>
      <w:proofErr w:type="spellEnd"/>
      <w:r w:rsidR="003965D5" w:rsidRPr="006357DC">
        <w:rPr>
          <w:rFonts w:ascii="Times New Roman" w:hAnsi="Times New Roman" w:cs="Times New Roman"/>
        </w:rPr>
        <w:t>,</w:t>
      </w:r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only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keratin-positve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tumor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cells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were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analyzed</w:t>
      </w:r>
      <w:proofErr w:type="spellEnd"/>
      <w:r w:rsidRPr="006357DC">
        <w:rPr>
          <w:rFonts w:ascii="Times New Roman" w:hAnsi="Times New Roman" w:cs="Times New Roman"/>
        </w:rPr>
        <w:t xml:space="preserve">. </w:t>
      </w:r>
      <w:proofErr w:type="spellStart"/>
      <w:r w:rsidRPr="006357DC">
        <w:rPr>
          <w:rFonts w:ascii="Times New Roman" w:hAnsi="Times New Roman" w:cs="Times New Roman"/>
        </w:rPr>
        <w:t>Therefore</w:t>
      </w:r>
      <w:proofErr w:type="spellEnd"/>
      <w:r w:rsidRPr="006357DC">
        <w:rPr>
          <w:rFonts w:ascii="Times New Roman" w:hAnsi="Times New Roman" w:cs="Times New Roman"/>
        </w:rPr>
        <w:t xml:space="preserve">, </w:t>
      </w:r>
      <w:proofErr w:type="spellStart"/>
      <w:r w:rsidRPr="006357DC">
        <w:rPr>
          <w:rFonts w:ascii="Times New Roman" w:hAnsi="Times New Roman" w:cs="Times New Roman"/>
        </w:rPr>
        <w:t>only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the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average</w:t>
      </w:r>
      <w:proofErr w:type="spellEnd"/>
      <w:r w:rsidRPr="006357DC">
        <w:rPr>
          <w:rFonts w:ascii="Times New Roman" w:hAnsi="Times New Roman" w:cs="Times New Roman"/>
        </w:rPr>
        <w:t xml:space="preserve"> ERBB2 </w:t>
      </w:r>
      <w:proofErr w:type="spellStart"/>
      <w:r w:rsidRPr="006357DC">
        <w:rPr>
          <w:rFonts w:ascii="Times New Roman" w:hAnsi="Times New Roman" w:cs="Times New Roman"/>
        </w:rPr>
        <w:t>copy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number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is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available</w:t>
      </w:r>
      <w:proofErr w:type="spellEnd"/>
      <w:r w:rsidRPr="006357DC">
        <w:rPr>
          <w:rFonts w:ascii="Times New Roman" w:hAnsi="Times New Roman" w:cs="Times New Roman"/>
        </w:rPr>
        <w:t xml:space="preserve"> and </w:t>
      </w:r>
      <w:proofErr w:type="spellStart"/>
      <w:r w:rsidRPr="006357DC">
        <w:rPr>
          <w:rFonts w:ascii="Times New Roman" w:hAnsi="Times New Roman" w:cs="Times New Roman"/>
        </w:rPr>
        <w:t>can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be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evaluated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according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proofErr w:type="spellStart"/>
      <w:r w:rsidRPr="006357DC">
        <w:rPr>
          <w:rFonts w:ascii="Times New Roman" w:hAnsi="Times New Roman" w:cs="Times New Roman"/>
        </w:rPr>
        <w:t>to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r w:rsidR="006F73E2" w:rsidRPr="006357DC">
        <w:rPr>
          <w:rFonts w:ascii="Times New Roman" w:hAnsi="Times New Roman" w:cs="Times New Roman"/>
        </w:rPr>
        <w:t xml:space="preserve">2013 </w:t>
      </w:r>
      <w:r w:rsidRPr="006357DC">
        <w:rPr>
          <w:rFonts w:ascii="Times New Roman" w:hAnsi="Times New Roman" w:cs="Times New Roman"/>
        </w:rPr>
        <w:t xml:space="preserve">CAP/ASCO </w:t>
      </w:r>
      <w:proofErr w:type="spellStart"/>
      <w:r w:rsidRPr="006357DC">
        <w:rPr>
          <w:rFonts w:ascii="Times New Roman" w:hAnsi="Times New Roman" w:cs="Times New Roman"/>
        </w:rPr>
        <w:t>guidelines</w:t>
      </w:r>
      <w:proofErr w:type="spellEnd"/>
      <w:r w:rsidR="006F73E2" w:rsidRPr="006357DC">
        <w:rPr>
          <w:rFonts w:ascii="Times New Roman" w:hAnsi="Times New Roman" w:cs="Times New Roman"/>
        </w:rPr>
        <w:t xml:space="preserve"> (Wolff et al., 2013).</w:t>
      </w:r>
    </w:p>
    <w:p w14:paraId="5FE8928D" w14:textId="5A66CD01" w:rsidR="00CE4D41" w:rsidRPr="006357DC" w:rsidRDefault="00CE4D41" w:rsidP="00977751">
      <w:pPr>
        <w:spacing w:line="360" w:lineRule="auto"/>
        <w:rPr>
          <w:rFonts w:ascii="Times New Roman" w:hAnsi="Times New Roman" w:cs="Times New Roman"/>
        </w:rPr>
      </w:pPr>
      <w:r w:rsidRPr="006357DC">
        <w:rPr>
          <w:rFonts w:ascii="Times New Roman" w:hAnsi="Times New Roman" w:cs="Times New Roman"/>
        </w:rPr>
        <w:t xml:space="preserve">*** This sample </w:t>
      </w:r>
      <w:proofErr w:type="spellStart"/>
      <w:r w:rsidRPr="006357DC">
        <w:rPr>
          <w:rFonts w:ascii="Times New Roman" w:hAnsi="Times New Roman" w:cs="Times New Roman"/>
        </w:rPr>
        <w:t>had</w:t>
      </w:r>
      <w:proofErr w:type="spellEnd"/>
      <w:r w:rsidRPr="006357DC">
        <w:rPr>
          <w:rFonts w:ascii="Times New Roman" w:hAnsi="Times New Roman" w:cs="Times New Roman"/>
        </w:rPr>
        <w:t xml:space="preserve"> </w:t>
      </w:r>
      <w:r w:rsidR="002B02A0" w:rsidRPr="006357DC">
        <w:rPr>
          <w:rFonts w:ascii="Times New Roman" w:hAnsi="Times New Roman" w:cs="Times New Roman"/>
        </w:rPr>
        <w:t xml:space="preserve">in </w:t>
      </w:r>
      <w:proofErr w:type="spellStart"/>
      <w:r w:rsidR="002B02A0" w:rsidRPr="006357DC">
        <w:rPr>
          <w:rFonts w:ascii="Times New Roman" w:hAnsi="Times New Roman" w:cs="Times New Roman"/>
        </w:rPr>
        <w:t>average</w:t>
      </w:r>
      <w:proofErr w:type="spellEnd"/>
      <w:r w:rsidR="002B02A0" w:rsidRPr="006357DC">
        <w:rPr>
          <w:rFonts w:ascii="Times New Roman" w:hAnsi="Times New Roman" w:cs="Times New Roman"/>
        </w:rPr>
        <w:t xml:space="preserve"> </w:t>
      </w:r>
      <w:r w:rsidR="00941DC9" w:rsidRPr="006357DC">
        <w:rPr>
          <w:rFonts w:ascii="Times New Roman" w:hAnsi="Times New Roman" w:cs="Times New Roman"/>
        </w:rPr>
        <w:t>4-6</w:t>
      </w:r>
      <w:r w:rsidR="002B02A0" w:rsidRPr="006357DC">
        <w:rPr>
          <w:rFonts w:ascii="Times New Roman" w:hAnsi="Times New Roman" w:cs="Times New Roman"/>
        </w:rPr>
        <w:t xml:space="preserve"> ERBB2 </w:t>
      </w:r>
      <w:proofErr w:type="spellStart"/>
      <w:r w:rsidR="002B02A0" w:rsidRPr="006357DC">
        <w:rPr>
          <w:rFonts w:ascii="Times New Roman" w:hAnsi="Times New Roman" w:cs="Times New Roman"/>
        </w:rPr>
        <w:t>copies</w:t>
      </w:r>
      <w:proofErr w:type="spellEnd"/>
      <w:r w:rsidR="002B02A0" w:rsidRPr="006357DC">
        <w:rPr>
          <w:rFonts w:ascii="Times New Roman" w:hAnsi="Times New Roman" w:cs="Times New Roman"/>
        </w:rPr>
        <w:t xml:space="preserve"> per </w:t>
      </w:r>
      <w:proofErr w:type="spellStart"/>
      <w:r w:rsidR="002B02A0" w:rsidRPr="006357DC">
        <w:rPr>
          <w:rFonts w:ascii="Times New Roman" w:hAnsi="Times New Roman" w:cs="Times New Roman"/>
        </w:rPr>
        <w:t>cell</w:t>
      </w:r>
      <w:proofErr w:type="spellEnd"/>
      <w:r w:rsidR="00F72D02" w:rsidRPr="006357DC">
        <w:rPr>
          <w:rFonts w:ascii="Times New Roman" w:hAnsi="Times New Roman" w:cs="Times New Roman"/>
        </w:rPr>
        <w:t>.</w:t>
      </w:r>
    </w:p>
    <w:p w14:paraId="245B1982" w14:textId="6985C7B9" w:rsidR="008014DC" w:rsidRDefault="008014DC">
      <w:bookmarkStart w:id="0" w:name="_GoBack"/>
      <w:bookmarkEnd w:id="0"/>
    </w:p>
    <w:sectPr w:rsidR="008014DC" w:rsidSect="000035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17319F"/>
    <w:multiLevelType w:val="hybridMultilevel"/>
    <w:tmpl w:val="EB4C7900"/>
    <w:lvl w:ilvl="0" w:tplc="06901A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455177"/>
    <w:multiLevelType w:val="hybridMultilevel"/>
    <w:tmpl w:val="15A0F2F8"/>
    <w:lvl w:ilvl="0" w:tplc="010461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329"/>
    <w:rsid w:val="000035AD"/>
    <w:rsid w:val="00005706"/>
    <w:rsid w:val="000057CA"/>
    <w:rsid w:val="0004564C"/>
    <w:rsid w:val="000D3C34"/>
    <w:rsid w:val="001E3FB3"/>
    <w:rsid w:val="00255603"/>
    <w:rsid w:val="002A75E8"/>
    <w:rsid w:val="002B02A0"/>
    <w:rsid w:val="003011B8"/>
    <w:rsid w:val="003376E2"/>
    <w:rsid w:val="003965D5"/>
    <w:rsid w:val="003A5FB5"/>
    <w:rsid w:val="003C69E7"/>
    <w:rsid w:val="004532CB"/>
    <w:rsid w:val="0047741E"/>
    <w:rsid w:val="0048438D"/>
    <w:rsid w:val="00551CC5"/>
    <w:rsid w:val="005E5523"/>
    <w:rsid w:val="00605680"/>
    <w:rsid w:val="006357DC"/>
    <w:rsid w:val="00652329"/>
    <w:rsid w:val="00682029"/>
    <w:rsid w:val="006B12E1"/>
    <w:rsid w:val="006F73E2"/>
    <w:rsid w:val="0071538E"/>
    <w:rsid w:val="007C3F5D"/>
    <w:rsid w:val="007E11C7"/>
    <w:rsid w:val="008014DC"/>
    <w:rsid w:val="0080680A"/>
    <w:rsid w:val="00836F43"/>
    <w:rsid w:val="008B6C94"/>
    <w:rsid w:val="0090112E"/>
    <w:rsid w:val="00941DC9"/>
    <w:rsid w:val="00977751"/>
    <w:rsid w:val="00A1476C"/>
    <w:rsid w:val="00A47FB4"/>
    <w:rsid w:val="00A94628"/>
    <w:rsid w:val="00AD6F81"/>
    <w:rsid w:val="00B86262"/>
    <w:rsid w:val="00C1541C"/>
    <w:rsid w:val="00C80222"/>
    <w:rsid w:val="00CE4D41"/>
    <w:rsid w:val="00D21F65"/>
    <w:rsid w:val="00D53250"/>
    <w:rsid w:val="00E94C02"/>
    <w:rsid w:val="00EC24AB"/>
    <w:rsid w:val="00F72D02"/>
    <w:rsid w:val="00F9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1DB61"/>
  <w15:chartTrackingRefBased/>
  <w15:docId w15:val="{ADCB097E-AF45-4722-8BDA-088BB7560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6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77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2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rüntkemeier</dc:creator>
  <cp:keywords/>
  <dc:description/>
  <cp:lastModifiedBy>Prof. Dr. Sabine Kasimir-Bauer</cp:lastModifiedBy>
  <cp:revision>3</cp:revision>
  <dcterms:created xsi:type="dcterms:W3CDTF">2021-12-15T10:07:00Z</dcterms:created>
  <dcterms:modified xsi:type="dcterms:W3CDTF">2021-12-15T10:10:00Z</dcterms:modified>
</cp:coreProperties>
</file>